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C69B4F" w14:textId="3A35D93B" w:rsidR="00C44B99" w:rsidRPr="00641F9C" w:rsidRDefault="00C44B99" w:rsidP="00C44B99">
      <w:pPr>
        <w:rPr>
          <w:i/>
        </w:rPr>
      </w:pPr>
      <w:r w:rsidRPr="00641F9C">
        <w:rPr>
          <w:i/>
        </w:rPr>
        <w:t>Acceptability of prehabilitation for cancer surgery: A multi</w:t>
      </w:r>
      <w:r w:rsidR="00E32048">
        <w:rPr>
          <w:i/>
        </w:rPr>
        <w:t>-</w:t>
      </w:r>
      <w:r w:rsidRPr="00641F9C">
        <w:rPr>
          <w:i/>
        </w:rPr>
        <w:t xml:space="preserve">perspective qualitative investigation of patient and </w:t>
      </w:r>
      <w:r w:rsidR="00FD24A2">
        <w:rPr>
          <w:i/>
        </w:rPr>
        <w:t>‘</w:t>
      </w:r>
      <w:r w:rsidRPr="00641F9C">
        <w:rPr>
          <w:i/>
        </w:rPr>
        <w:t>clinician</w:t>
      </w:r>
      <w:r w:rsidR="00FD24A2">
        <w:rPr>
          <w:i/>
        </w:rPr>
        <w:t>’</w:t>
      </w:r>
      <w:r w:rsidRPr="00641F9C">
        <w:rPr>
          <w:i/>
        </w:rPr>
        <w:t xml:space="preserve"> experiences</w:t>
      </w:r>
    </w:p>
    <w:p w14:paraId="2DA17D13" w14:textId="02A88B63" w:rsidR="001361E2" w:rsidRPr="001361E2" w:rsidRDefault="005B4CE0" w:rsidP="008038E0">
      <w:pPr>
        <w:jc w:val="center"/>
        <w:rPr>
          <w:b/>
        </w:rPr>
      </w:pPr>
      <w:r w:rsidRPr="005B4CE0">
        <w:rPr>
          <w:b/>
        </w:rPr>
        <w:t>Appendix B:</w:t>
      </w:r>
      <w:r w:rsidR="00A71ACB" w:rsidRPr="00A71ACB">
        <w:rPr>
          <w:b/>
        </w:rPr>
        <w:t xml:space="preserve"> </w:t>
      </w:r>
      <w:r w:rsidR="001361E2" w:rsidRPr="001361E2">
        <w:rPr>
          <w:b/>
        </w:rPr>
        <w:t xml:space="preserve">Clinician </w:t>
      </w:r>
      <w:r w:rsidR="001361E2">
        <w:rPr>
          <w:b/>
        </w:rPr>
        <w:t xml:space="preserve">Online </w:t>
      </w:r>
      <w:r w:rsidR="001361E2" w:rsidRPr="001361E2">
        <w:rPr>
          <w:b/>
        </w:rPr>
        <w:t>Survey Questions</w:t>
      </w:r>
    </w:p>
    <w:p w14:paraId="2747FAA0" w14:textId="59E23688" w:rsidR="00A95A2F" w:rsidRDefault="004A4E59" w:rsidP="002920A2">
      <w:r>
        <w:t>This questionnaire contains a mixture of tick-boxes and free response boxes.  We would be very pleased to receive any details you are able to provide in explaining or elaborating on your responses.</w:t>
      </w:r>
    </w:p>
    <w:p w14:paraId="5652E635" w14:textId="0B537DEB" w:rsidR="00D2029C" w:rsidRDefault="00D2029C" w:rsidP="002920A2">
      <w:r w:rsidRPr="00D2029C">
        <w:t xml:space="preserve">Please avoid entering </w:t>
      </w:r>
      <w:proofErr w:type="gramStart"/>
      <w:r w:rsidRPr="00D2029C">
        <w:t>information which</w:t>
      </w:r>
      <w:proofErr w:type="gramEnd"/>
      <w:r w:rsidRPr="00D2029C">
        <w:t xml:space="preserve"> may lead to the identification of yourself or other people (e.g. </w:t>
      </w:r>
      <w:r w:rsidR="00527362" w:rsidRPr="00D2029C">
        <w:t>people’s</w:t>
      </w:r>
      <w:r w:rsidRPr="00D2029C">
        <w:t xml:space="preserve"> names </w:t>
      </w:r>
      <w:proofErr w:type="spellStart"/>
      <w:r w:rsidRPr="00D2029C">
        <w:t>etc</w:t>
      </w:r>
      <w:proofErr w:type="spellEnd"/>
      <w:r w:rsidRPr="00D2029C">
        <w:t>).</w:t>
      </w:r>
    </w:p>
    <w:p w14:paraId="0F6692DC" w14:textId="77777777" w:rsidR="00A95A2F" w:rsidRPr="00FB3400" w:rsidRDefault="00FB3400" w:rsidP="002920A2">
      <w:pPr>
        <w:rPr>
          <w:b/>
        </w:rPr>
      </w:pPr>
      <w:r w:rsidRPr="00FB3400">
        <w:rPr>
          <w:b/>
        </w:rPr>
        <w:t xml:space="preserve">Part 1: Referring patients to </w:t>
      </w:r>
      <w:r w:rsidR="008038E0">
        <w:rPr>
          <w:b/>
        </w:rPr>
        <w:t xml:space="preserve">the </w:t>
      </w:r>
      <w:r w:rsidRPr="00FB3400">
        <w:rPr>
          <w:b/>
        </w:rPr>
        <w:t>Prehab4Cancer</w:t>
      </w:r>
      <w:r w:rsidR="008038E0">
        <w:rPr>
          <w:b/>
        </w:rPr>
        <w:t xml:space="preserve">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95A2F" w:rsidRPr="00FB3400" w14:paraId="6A688DDE" w14:textId="77777777" w:rsidTr="00A95A2F">
        <w:tc>
          <w:tcPr>
            <w:tcW w:w="4508" w:type="dxa"/>
          </w:tcPr>
          <w:p w14:paraId="6D1CC761" w14:textId="77777777" w:rsidR="00A95A2F" w:rsidRPr="00FB3400" w:rsidRDefault="00FB3400" w:rsidP="002920A2">
            <w:pPr>
              <w:rPr>
                <w:b/>
              </w:rPr>
            </w:pPr>
            <w:r w:rsidRPr="00FB3400">
              <w:rPr>
                <w:b/>
              </w:rPr>
              <w:t>Question</w:t>
            </w:r>
          </w:p>
        </w:tc>
        <w:tc>
          <w:tcPr>
            <w:tcW w:w="4508" w:type="dxa"/>
          </w:tcPr>
          <w:p w14:paraId="0419BCB1" w14:textId="77777777" w:rsidR="00A95A2F" w:rsidRPr="00FB3400" w:rsidRDefault="00FB3400" w:rsidP="002920A2">
            <w:pPr>
              <w:rPr>
                <w:b/>
              </w:rPr>
            </w:pPr>
            <w:r w:rsidRPr="00FB3400">
              <w:rPr>
                <w:b/>
              </w:rPr>
              <w:t>Response options</w:t>
            </w:r>
          </w:p>
        </w:tc>
      </w:tr>
      <w:tr w:rsidR="00FB3400" w:rsidDel="004C0A4B" w14:paraId="1DB77304" w14:textId="77777777" w:rsidTr="00A95A2F">
        <w:tc>
          <w:tcPr>
            <w:tcW w:w="4508" w:type="dxa"/>
          </w:tcPr>
          <w:p w14:paraId="481766FF" w14:textId="77777777" w:rsidR="00A27116" w:rsidRDefault="00A27116" w:rsidP="002920A2">
            <w:r>
              <w:t>If you refer patients to Prehab4Cancer yourself:</w:t>
            </w:r>
          </w:p>
          <w:p w14:paraId="44D72D50" w14:textId="56EF795E" w:rsidR="00FB3400" w:rsidDel="004C0A4B" w:rsidRDefault="00334B17" w:rsidP="00334B17">
            <w:r>
              <w:t xml:space="preserve">When you see patients who are </w:t>
            </w:r>
            <w:r w:rsidR="00AC00F9" w:rsidRPr="00334B17" w:rsidDel="004C0A4B">
              <w:t>eligible</w:t>
            </w:r>
            <w:r w:rsidR="00AC00F9" w:rsidDel="004C0A4B">
              <w:t xml:space="preserve"> </w:t>
            </w:r>
            <w:r>
              <w:t>for the Prehab4Cancer Programme, how often do you refer them to the programme</w:t>
            </w:r>
            <w:r w:rsidR="00AC00F9" w:rsidDel="004C0A4B">
              <w:t>?</w:t>
            </w:r>
          </w:p>
        </w:tc>
        <w:tc>
          <w:tcPr>
            <w:tcW w:w="4508" w:type="dxa"/>
          </w:tcPr>
          <w:p w14:paraId="0DF22664" w14:textId="54F731E6" w:rsidR="00D47C7D" w:rsidDel="004C0A4B" w:rsidRDefault="00AC00F9" w:rsidP="00A22306">
            <w:r>
              <w:t xml:space="preserve">Always / usually / </w:t>
            </w:r>
            <w:r w:rsidR="00A22306">
              <w:t>sometimes</w:t>
            </w:r>
            <w:r>
              <w:t xml:space="preserve"> / rarely / never</w:t>
            </w:r>
            <w:r w:rsidR="00A27116">
              <w:t xml:space="preserve"> /</w:t>
            </w:r>
            <w:r w:rsidR="00D265EA">
              <w:t xml:space="preserve"> </w:t>
            </w:r>
            <w:r w:rsidR="00A27116">
              <w:t>not applicable</w:t>
            </w:r>
          </w:p>
        </w:tc>
        <w:bookmarkStart w:id="0" w:name="_GoBack"/>
        <w:bookmarkEnd w:id="0"/>
      </w:tr>
      <w:tr w:rsidR="00A27116" w:rsidDel="004C0A4B" w14:paraId="6D06C0BD" w14:textId="77777777" w:rsidTr="00A95A2F">
        <w:tc>
          <w:tcPr>
            <w:tcW w:w="4508" w:type="dxa"/>
          </w:tcPr>
          <w:p w14:paraId="21C42C22" w14:textId="191D13C8" w:rsidR="00A27116" w:rsidRDefault="00A27116" w:rsidP="002920A2">
            <w:r>
              <w:t>If you input into referral decisions (e.g. at MDT meetings</w:t>
            </w:r>
            <w:r w:rsidR="00D265EA">
              <w:t>)</w:t>
            </w:r>
            <w:r>
              <w:t>:</w:t>
            </w:r>
          </w:p>
          <w:p w14:paraId="7DDDD95B" w14:textId="3F48BEB0" w:rsidR="00A27116" w:rsidDel="004C0A4B" w:rsidRDefault="00334B17" w:rsidP="00334B17">
            <w:r>
              <w:t xml:space="preserve">When patients who are eligible for the Prehab4Cancer Programme </w:t>
            </w:r>
            <w:proofErr w:type="gramStart"/>
            <w:r>
              <w:t>are discussed</w:t>
            </w:r>
            <w:proofErr w:type="gramEnd"/>
            <w:r>
              <w:t>, h</w:t>
            </w:r>
            <w:r w:rsidR="00A27116">
              <w:t xml:space="preserve">ow often does your team refer </w:t>
            </w:r>
            <w:r w:rsidRPr="00334B17">
              <w:t>them</w:t>
            </w:r>
            <w:r w:rsidR="004A4E59" w:rsidRPr="00334B17">
              <w:t xml:space="preserve"> </w:t>
            </w:r>
            <w:r w:rsidR="004A4E59">
              <w:t xml:space="preserve">to </w:t>
            </w:r>
            <w:r>
              <w:t>the programme</w:t>
            </w:r>
            <w:r w:rsidR="00A27116">
              <w:t>?</w:t>
            </w:r>
          </w:p>
        </w:tc>
        <w:tc>
          <w:tcPr>
            <w:tcW w:w="4508" w:type="dxa"/>
          </w:tcPr>
          <w:p w14:paraId="42E8836D" w14:textId="4B099901" w:rsidR="00D47C7D" w:rsidDel="004C0A4B" w:rsidRDefault="00A27116" w:rsidP="00A22306">
            <w:r>
              <w:t>Always / usually / sometimes / rarely / never /</w:t>
            </w:r>
            <w:r w:rsidR="00D265EA">
              <w:t xml:space="preserve"> </w:t>
            </w:r>
            <w:r>
              <w:t>not applicable</w:t>
            </w:r>
          </w:p>
        </w:tc>
      </w:tr>
      <w:tr w:rsidR="0098065F" w14:paraId="4FCC20A7" w14:textId="77777777" w:rsidTr="0098065F">
        <w:tc>
          <w:tcPr>
            <w:tcW w:w="4508" w:type="dxa"/>
          </w:tcPr>
          <w:p w14:paraId="655083C4" w14:textId="08BF1D9E" w:rsidR="0098065F" w:rsidRDefault="0098065F" w:rsidP="002A6E97">
            <w:r>
              <w:t>What can make it difficult for you or your colleagues to refer eligible patients to Prehab4Cancer?</w:t>
            </w:r>
            <w:r w:rsidR="00523712">
              <w:t xml:space="preserve"> (please tick all that apply)</w:t>
            </w:r>
          </w:p>
          <w:p w14:paraId="5CDBD762" w14:textId="77777777" w:rsidR="0098065F" w:rsidRDefault="0098065F" w:rsidP="002A6E97"/>
          <w:p w14:paraId="78E2BAFE" w14:textId="77777777" w:rsidR="0098065F" w:rsidRDefault="0098065F" w:rsidP="002A6E97"/>
          <w:p w14:paraId="2D2C8DCC" w14:textId="77777777" w:rsidR="0098065F" w:rsidRDefault="0098065F" w:rsidP="002A6E97"/>
          <w:p w14:paraId="214897C3" w14:textId="77777777" w:rsidR="0098065F" w:rsidRDefault="0098065F" w:rsidP="002A6E97"/>
          <w:p w14:paraId="78F2E6B5" w14:textId="77777777" w:rsidR="0098065F" w:rsidRDefault="0098065F" w:rsidP="002A6E97"/>
          <w:p w14:paraId="1989A9EA" w14:textId="77777777" w:rsidR="0098065F" w:rsidRDefault="0098065F" w:rsidP="002A6E97"/>
          <w:p w14:paraId="514828BC" w14:textId="77777777" w:rsidR="0098065F" w:rsidRDefault="0098065F" w:rsidP="002A6E97"/>
          <w:p w14:paraId="584F8D03" w14:textId="77777777" w:rsidR="0098065F" w:rsidRDefault="0098065F" w:rsidP="002A6E97"/>
          <w:p w14:paraId="7EE18853" w14:textId="77777777" w:rsidR="0098065F" w:rsidRDefault="0098065F" w:rsidP="002A6E97"/>
          <w:p w14:paraId="2D37C8FF" w14:textId="77777777" w:rsidR="0098065F" w:rsidRDefault="0098065F" w:rsidP="002A6E97"/>
          <w:p w14:paraId="5026A764" w14:textId="77777777" w:rsidR="0098065F" w:rsidRDefault="0098065F" w:rsidP="002A6E97"/>
          <w:p w14:paraId="75F08F7A" w14:textId="77777777" w:rsidR="0098065F" w:rsidRDefault="0098065F" w:rsidP="002A6E97"/>
          <w:p w14:paraId="28BD2798" w14:textId="77777777" w:rsidR="0098065F" w:rsidRDefault="0098065F" w:rsidP="002A6E97"/>
          <w:p w14:paraId="7BA4B7D3" w14:textId="77777777" w:rsidR="0098065F" w:rsidRDefault="0098065F" w:rsidP="002A6E97">
            <w:r>
              <w:t>Please elaborate on your answer if you are able to do so</w:t>
            </w:r>
          </w:p>
        </w:tc>
        <w:tc>
          <w:tcPr>
            <w:tcW w:w="4508" w:type="dxa"/>
          </w:tcPr>
          <w:p w14:paraId="792D1009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Not knowing who to refer the patient to</w:t>
            </w:r>
          </w:p>
          <w:p w14:paraId="50CD292C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Would like to see further research demonstrating beneficial effects of prehabilitation</w:t>
            </w:r>
          </w:p>
          <w:p w14:paraId="69B15938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Lack of time within clinical appointment</w:t>
            </w:r>
          </w:p>
          <w:p w14:paraId="53B8AA2F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Prehab4Cancer is not a priority - other important issues to discuss</w:t>
            </w:r>
          </w:p>
          <w:p w14:paraId="6E65BC0A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Lack of confidence in talking to patients about physical activity</w:t>
            </w:r>
          </w:p>
          <w:p w14:paraId="4FEBCC36" w14:textId="7777777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Forgetting to mention Prehab4Cancer</w:t>
            </w:r>
          </w:p>
          <w:p w14:paraId="1994867C" w14:textId="315A8B43" w:rsidR="0098065F" w:rsidRDefault="0098065F" w:rsidP="0098065F">
            <w:pPr>
              <w:pStyle w:val="ListParagraph"/>
              <w:numPr>
                <w:ilvl w:val="0"/>
                <w:numId w:val="4"/>
              </w:numPr>
            </w:pPr>
            <w:r>
              <w:t>Feel that pre-surgery is not a good time to receive the Prehab4Cancer intervention</w:t>
            </w:r>
          </w:p>
          <w:p w14:paraId="157EA75A" w14:textId="08AFEA47" w:rsidR="0098065F" w:rsidRDefault="0098065F" w:rsidP="002A6E97">
            <w:pPr>
              <w:pStyle w:val="ListParagraph"/>
              <w:numPr>
                <w:ilvl w:val="0"/>
                <w:numId w:val="4"/>
              </w:numPr>
            </w:pPr>
            <w:r>
              <w:t>Other (please state)</w:t>
            </w:r>
          </w:p>
          <w:p w14:paraId="36E6F7CB" w14:textId="77777777" w:rsidR="0098065F" w:rsidRDefault="0098065F" w:rsidP="002A6E97">
            <w:pPr>
              <w:pStyle w:val="ListParagraph"/>
            </w:pPr>
          </w:p>
          <w:p w14:paraId="55BD0741" w14:textId="77777777" w:rsidR="0098065F" w:rsidRDefault="0098065F" w:rsidP="002A6E97">
            <w:r>
              <w:t>Free response box</w:t>
            </w:r>
          </w:p>
        </w:tc>
      </w:tr>
      <w:tr w:rsidR="0098065F" w14:paraId="668902FF" w14:textId="77777777" w:rsidTr="0098065F">
        <w:tc>
          <w:tcPr>
            <w:tcW w:w="4508" w:type="dxa"/>
          </w:tcPr>
          <w:p w14:paraId="650D90EA" w14:textId="77777777" w:rsidR="0098065F" w:rsidRDefault="0098065F" w:rsidP="002A6E97">
            <w:r>
              <w:t>What would make it easier for you/your colleagues to refer eligible patients to Prehab4Cancer?</w:t>
            </w:r>
          </w:p>
        </w:tc>
        <w:tc>
          <w:tcPr>
            <w:tcW w:w="4508" w:type="dxa"/>
          </w:tcPr>
          <w:p w14:paraId="547D5093" w14:textId="77777777" w:rsidR="0098065F" w:rsidRDefault="0098065F" w:rsidP="002A6E97">
            <w:r>
              <w:t>Free response box</w:t>
            </w:r>
          </w:p>
        </w:tc>
      </w:tr>
      <w:tr w:rsidR="00A22306" w14:paraId="742ED996" w14:textId="77777777" w:rsidTr="00A95A2F">
        <w:tc>
          <w:tcPr>
            <w:tcW w:w="4508" w:type="dxa"/>
          </w:tcPr>
          <w:p w14:paraId="371D1230" w14:textId="77777777" w:rsidR="00A22306" w:rsidRDefault="004C0A4B" w:rsidP="00AE78B0">
            <w:pPr>
              <w:spacing w:line="259" w:lineRule="auto"/>
              <w:contextualSpacing/>
            </w:pPr>
            <w:r>
              <w:t xml:space="preserve">What </w:t>
            </w:r>
            <w:r w:rsidR="00AE78B0">
              <w:t xml:space="preserve">patient characteristics </w:t>
            </w:r>
            <w:r>
              <w:t xml:space="preserve">might make it less likely that an eligible patient </w:t>
            </w:r>
            <w:proofErr w:type="gramStart"/>
            <w:r>
              <w:t>is referred</w:t>
            </w:r>
            <w:proofErr w:type="gramEnd"/>
            <w:r>
              <w:t xml:space="preserve"> to Prehab4Cancer?</w:t>
            </w:r>
            <w:r w:rsidR="00A27116">
              <w:t xml:space="preserve"> (please tick all that apply)</w:t>
            </w:r>
          </w:p>
          <w:p w14:paraId="714F9B45" w14:textId="77777777" w:rsidR="004C0A4B" w:rsidRDefault="004C0A4B" w:rsidP="00AE78B0">
            <w:pPr>
              <w:spacing w:line="259" w:lineRule="auto"/>
              <w:contextualSpacing/>
            </w:pPr>
          </w:p>
          <w:p w14:paraId="16048C1F" w14:textId="1C412145" w:rsidR="00527362" w:rsidRDefault="00527362" w:rsidP="00AE78B0">
            <w:pPr>
              <w:spacing w:line="259" w:lineRule="auto"/>
              <w:contextualSpacing/>
            </w:pPr>
          </w:p>
          <w:p w14:paraId="09A606B9" w14:textId="77777777" w:rsidR="004C0A4B" w:rsidRPr="00527362" w:rsidRDefault="004C0A4B" w:rsidP="00850F4F">
            <w:pPr>
              <w:jc w:val="right"/>
            </w:pPr>
          </w:p>
          <w:p w14:paraId="47804406" w14:textId="77777777" w:rsidR="004C0A4B" w:rsidRDefault="004C0A4B" w:rsidP="00AE78B0">
            <w:pPr>
              <w:spacing w:line="259" w:lineRule="auto"/>
              <w:contextualSpacing/>
            </w:pPr>
          </w:p>
          <w:p w14:paraId="1EBE6DF4" w14:textId="77777777" w:rsidR="004C0A4B" w:rsidRDefault="004C0A4B" w:rsidP="00AE78B0">
            <w:pPr>
              <w:spacing w:line="259" w:lineRule="auto"/>
              <w:contextualSpacing/>
            </w:pPr>
          </w:p>
          <w:p w14:paraId="0A8CDFF8" w14:textId="77777777" w:rsidR="004C0A4B" w:rsidRDefault="004C0A4B" w:rsidP="00AE78B0">
            <w:pPr>
              <w:spacing w:line="259" w:lineRule="auto"/>
              <w:contextualSpacing/>
            </w:pPr>
          </w:p>
          <w:p w14:paraId="5978D4A8" w14:textId="77777777" w:rsidR="004C0A4B" w:rsidRDefault="004C0A4B" w:rsidP="00AE78B0">
            <w:pPr>
              <w:spacing w:line="259" w:lineRule="auto"/>
              <w:contextualSpacing/>
            </w:pPr>
          </w:p>
          <w:p w14:paraId="0B830747" w14:textId="77777777" w:rsidR="004C0A4B" w:rsidRDefault="004C0A4B" w:rsidP="00AE78B0">
            <w:pPr>
              <w:spacing w:line="259" w:lineRule="auto"/>
              <w:contextualSpacing/>
            </w:pPr>
          </w:p>
          <w:p w14:paraId="3CBAE4E4" w14:textId="77777777" w:rsidR="004C0A4B" w:rsidRDefault="004C0A4B" w:rsidP="00AE78B0">
            <w:pPr>
              <w:spacing w:line="259" w:lineRule="auto"/>
              <w:contextualSpacing/>
            </w:pPr>
          </w:p>
          <w:p w14:paraId="68EBDE36" w14:textId="77777777" w:rsidR="004C0A4B" w:rsidRDefault="004C0A4B" w:rsidP="00AE78B0">
            <w:pPr>
              <w:spacing w:line="259" w:lineRule="auto"/>
              <w:contextualSpacing/>
            </w:pPr>
          </w:p>
          <w:p w14:paraId="3BB8A039" w14:textId="77777777" w:rsidR="004C0A4B" w:rsidRDefault="004C0A4B" w:rsidP="00AE78B0">
            <w:pPr>
              <w:spacing w:line="259" w:lineRule="auto"/>
              <w:contextualSpacing/>
            </w:pPr>
          </w:p>
          <w:p w14:paraId="34E7860C" w14:textId="77777777" w:rsidR="004C0A4B" w:rsidRDefault="004C0A4B" w:rsidP="00AE78B0">
            <w:pPr>
              <w:spacing w:line="259" w:lineRule="auto"/>
              <w:contextualSpacing/>
            </w:pPr>
          </w:p>
          <w:p w14:paraId="310E3DF2" w14:textId="77777777" w:rsidR="00AE78B0" w:rsidRDefault="00AE78B0" w:rsidP="00AE78B0">
            <w:pPr>
              <w:spacing w:line="259" w:lineRule="auto"/>
              <w:contextualSpacing/>
            </w:pPr>
          </w:p>
          <w:p w14:paraId="0A6B409D" w14:textId="77777777" w:rsidR="00AE78B0" w:rsidRDefault="00AE78B0" w:rsidP="00AE78B0">
            <w:pPr>
              <w:spacing w:line="259" w:lineRule="auto"/>
              <w:contextualSpacing/>
            </w:pPr>
          </w:p>
          <w:p w14:paraId="4F9A7664" w14:textId="15512327" w:rsidR="00AE78B0" w:rsidRDefault="00AE78B0" w:rsidP="00AE78B0">
            <w:pPr>
              <w:spacing w:line="259" w:lineRule="auto"/>
              <w:contextualSpacing/>
            </w:pPr>
          </w:p>
          <w:p w14:paraId="64BE4A5C" w14:textId="7337984A" w:rsidR="004A4E59" w:rsidRDefault="004A4E59" w:rsidP="00AE78B0">
            <w:pPr>
              <w:spacing w:line="259" w:lineRule="auto"/>
              <w:contextualSpacing/>
            </w:pPr>
          </w:p>
          <w:p w14:paraId="36DA4C2A" w14:textId="6FA8B5B5" w:rsidR="004A4E59" w:rsidRDefault="004A4E59" w:rsidP="00AE78B0">
            <w:pPr>
              <w:spacing w:line="259" w:lineRule="auto"/>
              <w:contextualSpacing/>
            </w:pPr>
          </w:p>
          <w:p w14:paraId="364FC16A" w14:textId="2CBBBF46" w:rsidR="004A4E59" w:rsidRDefault="004A4E59" w:rsidP="00AE78B0">
            <w:pPr>
              <w:spacing w:line="259" w:lineRule="auto"/>
              <w:contextualSpacing/>
            </w:pPr>
          </w:p>
          <w:p w14:paraId="39A5AA03" w14:textId="2377F6CE" w:rsidR="004A4E59" w:rsidRDefault="004A4E59" w:rsidP="00AE78B0">
            <w:pPr>
              <w:spacing w:line="259" w:lineRule="auto"/>
              <w:contextualSpacing/>
            </w:pPr>
          </w:p>
          <w:p w14:paraId="4C43FBC6" w14:textId="671ECAF2" w:rsidR="004A4E59" w:rsidRDefault="004A4E59" w:rsidP="00AE78B0">
            <w:pPr>
              <w:spacing w:line="259" w:lineRule="auto"/>
              <w:contextualSpacing/>
            </w:pPr>
          </w:p>
          <w:p w14:paraId="235C94F6" w14:textId="3B8D35B8" w:rsidR="0098065F" w:rsidRDefault="0098065F" w:rsidP="00AE78B0">
            <w:pPr>
              <w:spacing w:line="259" w:lineRule="auto"/>
              <w:contextualSpacing/>
            </w:pPr>
          </w:p>
          <w:p w14:paraId="73BCAC5F" w14:textId="6F47E606" w:rsidR="00AE78B0" w:rsidRDefault="00AE78B0" w:rsidP="00AE78B0">
            <w:pPr>
              <w:spacing w:line="259" w:lineRule="auto"/>
              <w:contextualSpacing/>
            </w:pPr>
          </w:p>
          <w:p w14:paraId="282DB4BF" w14:textId="77777777" w:rsidR="004C0A4B" w:rsidRDefault="004C0A4B" w:rsidP="00AE78B0">
            <w:pPr>
              <w:spacing w:line="259" w:lineRule="auto"/>
              <w:contextualSpacing/>
            </w:pPr>
          </w:p>
          <w:p w14:paraId="7C7BBD27" w14:textId="10EFA0FB" w:rsidR="004C0A4B" w:rsidRDefault="004C0A4B" w:rsidP="00D265EA">
            <w:pPr>
              <w:spacing w:line="259" w:lineRule="auto"/>
              <w:contextualSpacing/>
            </w:pPr>
            <w:r>
              <w:t>Please elaborate on your answer</w:t>
            </w:r>
            <w:r w:rsidR="00D265EA">
              <w:t xml:space="preserve"> if you are able to do so</w:t>
            </w:r>
          </w:p>
        </w:tc>
        <w:tc>
          <w:tcPr>
            <w:tcW w:w="4508" w:type="dxa"/>
          </w:tcPr>
          <w:p w14:paraId="32148318" w14:textId="2F7A52CD" w:rsidR="004C0A4B" w:rsidRPr="00AE78B0" w:rsidRDefault="004A4E59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lastRenderedPageBreak/>
              <w:t>The p</w:t>
            </w:r>
            <w:r w:rsidRPr="00AE78B0">
              <w:t xml:space="preserve">atient </w:t>
            </w:r>
            <w:r w:rsidR="00A27116" w:rsidRPr="00AE78B0">
              <w:t>does not wish to be referred</w:t>
            </w:r>
          </w:p>
          <w:p w14:paraId="57F6085C" w14:textId="676B88C2" w:rsidR="004C0A4B" w:rsidRPr="00AE78B0" w:rsidRDefault="004A4E59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Pr="00AE78B0">
              <w:t xml:space="preserve">atient </w:t>
            </w:r>
            <w:r w:rsidR="004C0A4B" w:rsidRPr="00AE78B0">
              <w:t>is of older age</w:t>
            </w:r>
            <w:r w:rsidR="00FC3B82">
              <w:t xml:space="preserve"> </w:t>
            </w:r>
            <w:r w:rsidR="00D47C7D">
              <w:t xml:space="preserve"> </w:t>
            </w:r>
          </w:p>
          <w:p w14:paraId="14AB86B1" w14:textId="63362186" w:rsidR="004C0A4B" w:rsidRPr="00AE78B0" w:rsidRDefault="004A4E59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Pr="00AE78B0">
              <w:t xml:space="preserve">atient </w:t>
            </w:r>
            <w:r w:rsidR="004C0A4B" w:rsidRPr="00AE78B0">
              <w:t>is of younger age</w:t>
            </w:r>
            <w:r w:rsidR="00FC3B82">
              <w:t xml:space="preserve"> </w:t>
            </w:r>
          </w:p>
          <w:p w14:paraId="135B02E7" w14:textId="77777777" w:rsidR="004C0A4B" w:rsidRPr="00AE78B0" w:rsidRDefault="004C0A4B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 w:rsidRPr="00AE78B0">
              <w:t>Language barrier</w:t>
            </w:r>
          </w:p>
          <w:p w14:paraId="258B2027" w14:textId="7336679D" w:rsidR="004C0A4B" w:rsidRDefault="004C0A4B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 w:rsidRPr="00AE78B0">
              <w:t>Poor health</w:t>
            </w:r>
          </w:p>
          <w:p w14:paraId="0931E175" w14:textId="45A82AA7" w:rsidR="004A4E59" w:rsidRDefault="004A4E59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Comorbidities/complex medical issues</w:t>
            </w:r>
          </w:p>
          <w:p w14:paraId="655D2F8A" w14:textId="77777777" w:rsidR="008705B9" w:rsidRPr="00AE78B0" w:rsidRDefault="008705B9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 w:rsidRPr="00AE78B0">
              <w:lastRenderedPageBreak/>
              <w:t>Frailty</w:t>
            </w:r>
          </w:p>
          <w:p w14:paraId="42F5A3E3" w14:textId="2D552674" w:rsidR="004C0A4B" w:rsidRPr="00AE78B0" w:rsidRDefault="009E5D3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</w:t>
            </w:r>
            <w:r w:rsidR="004C0A4B" w:rsidRPr="00AE78B0">
              <w:t>he patient would not like the programme</w:t>
            </w:r>
          </w:p>
          <w:p w14:paraId="649D24BD" w14:textId="4176CCBE" w:rsidR="008705B9" w:rsidRPr="00AE78B0" w:rsidRDefault="009E5D3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="00FC3B82">
              <w:t>atient is obese or o</w:t>
            </w:r>
            <w:r w:rsidR="008705B9" w:rsidRPr="00AE78B0">
              <w:t>verweight</w:t>
            </w:r>
          </w:p>
          <w:p w14:paraId="7B97485D" w14:textId="6AB4C0A7" w:rsidR="008705B9" w:rsidRPr="00AE78B0" w:rsidRDefault="009E5D3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="00FC3B82">
              <w:t>atient has a low BMI or is u</w:t>
            </w:r>
            <w:r w:rsidR="008705B9" w:rsidRPr="00AE78B0">
              <w:t>nderweight</w:t>
            </w:r>
          </w:p>
          <w:p w14:paraId="75C01297" w14:textId="438EAAD4" w:rsidR="008705B9" w:rsidRPr="00AE78B0" w:rsidRDefault="009E5D3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="008705B9" w:rsidRPr="00AE78B0">
              <w:t>atient is already physically fit</w:t>
            </w:r>
            <w:r w:rsidR="0098065F">
              <w:t xml:space="preserve"> or active</w:t>
            </w:r>
          </w:p>
          <w:p w14:paraId="6E554355" w14:textId="49689AC4" w:rsidR="008705B9" w:rsidRPr="00AE78B0" w:rsidRDefault="009E5D3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</w:t>
            </w:r>
            <w:r w:rsidR="00BE6F3A" w:rsidRPr="00AE78B0">
              <w:t>atient would not be able to get to the gym</w:t>
            </w:r>
            <w:r w:rsidR="00FC3B82">
              <w:t xml:space="preserve"> </w:t>
            </w:r>
            <w:r w:rsidR="004A4E59">
              <w:t xml:space="preserve">(e.g. </w:t>
            </w:r>
            <w:r w:rsidR="00FC3B82">
              <w:t>limited access to transport or financial limitations</w:t>
            </w:r>
            <w:r w:rsidR="004A4E59">
              <w:t>)</w:t>
            </w:r>
          </w:p>
          <w:p w14:paraId="580516B4" w14:textId="4D063229" w:rsidR="00BE6F3A" w:rsidRDefault="00BE6F3A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 w:rsidRPr="00AE78B0">
              <w:t>The patient has mobility problems</w:t>
            </w:r>
            <w:r w:rsidR="00FC3B82">
              <w:t xml:space="preserve"> </w:t>
            </w:r>
            <w:r w:rsidR="004A4E59">
              <w:t xml:space="preserve">(e.g. </w:t>
            </w:r>
            <w:r w:rsidR="00FC3B82">
              <w:t xml:space="preserve"> </w:t>
            </w:r>
            <w:proofErr w:type="gramStart"/>
            <w:r w:rsidR="00FC3B82">
              <w:t>they</w:t>
            </w:r>
            <w:proofErr w:type="gramEnd"/>
            <w:r w:rsidR="00FC3B82">
              <w:t xml:space="preserve"> use a wheelchair or a mobility aid</w:t>
            </w:r>
            <w:r w:rsidR="004A4E59">
              <w:t>)</w:t>
            </w:r>
            <w:r w:rsidR="00FC3B82">
              <w:t>.</w:t>
            </w:r>
          </w:p>
          <w:p w14:paraId="22CA2A9E" w14:textId="2EF7886F" w:rsidR="00D47C7D" w:rsidRDefault="00D47C7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atient is in paid employment</w:t>
            </w:r>
          </w:p>
          <w:p w14:paraId="6939D7B9" w14:textId="5B3D8625" w:rsidR="00D47C7D" w:rsidRDefault="00D47C7D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atient is unemployed</w:t>
            </w:r>
            <w:r w:rsidR="0098065F">
              <w:t xml:space="preserve"> or retired</w:t>
            </w:r>
          </w:p>
          <w:p w14:paraId="75A870DC" w14:textId="2B50105D" w:rsidR="00D47C7D" w:rsidRPr="00AE78B0" w:rsidRDefault="00D47C7D" w:rsidP="00F274A8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>
              <w:t>The patient has caring responsibilities</w:t>
            </w:r>
          </w:p>
          <w:p w14:paraId="5644D6EC" w14:textId="77777777" w:rsidR="004C0A4B" w:rsidRPr="00AE78B0" w:rsidRDefault="004C0A4B" w:rsidP="00AE78B0">
            <w:pPr>
              <w:pStyle w:val="ListParagraph"/>
              <w:numPr>
                <w:ilvl w:val="0"/>
                <w:numId w:val="4"/>
              </w:numPr>
              <w:spacing w:line="259" w:lineRule="auto"/>
            </w:pPr>
            <w:r w:rsidRPr="00AE78B0">
              <w:t>Other (please state)</w:t>
            </w:r>
          </w:p>
          <w:p w14:paraId="5F41D2E3" w14:textId="39909B6C" w:rsidR="00AE78B0" w:rsidRPr="00AE78B0" w:rsidRDefault="00AE78B0" w:rsidP="00AE78B0">
            <w:pPr>
              <w:spacing w:line="259" w:lineRule="auto"/>
              <w:contextualSpacing/>
            </w:pPr>
          </w:p>
          <w:p w14:paraId="7B443929" w14:textId="77777777" w:rsidR="004C0A4B" w:rsidRDefault="004C0A4B" w:rsidP="00AE78B0">
            <w:pPr>
              <w:spacing w:line="259" w:lineRule="auto"/>
              <w:contextualSpacing/>
            </w:pPr>
            <w:r w:rsidRPr="00AE78B0">
              <w:t>Free response box</w:t>
            </w:r>
          </w:p>
          <w:p w14:paraId="0351CCEA" w14:textId="77777777" w:rsidR="004C0A4B" w:rsidRDefault="004C0A4B" w:rsidP="00AE78B0">
            <w:pPr>
              <w:spacing w:line="259" w:lineRule="auto"/>
              <w:contextualSpacing/>
            </w:pPr>
          </w:p>
        </w:tc>
      </w:tr>
      <w:tr w:rsidR="00A22306" w14:paraId="487E21CD" w14:textId="77777777" w:rsidTr="00A95A2F">
        <w:tc>
          <w:tcPr>
            <w:tcW w:w="4508" w:type="dxa"/>
          </w:tcPr>
          <w:p w14:paraId="147535D7" w14:textId="343160BD" w:rsidR="00A22306" w:rsidRDefault="00A22306" w:rsidP="00A22306">
            <w:r>
              <w:lastRenderedPageBreak/>
              <w:t xml:space="preserve">How often do patients decline to </w:t>
            </w:r>
            <w:proofErr w:type="gramStart"/>
            <w:r>
              <w:t>be referred</w:t>
            </w:r>
            <w:proofErr w:type="gramEnd"/>
            <w:r>
              <w:t>?</w:t>
            </w:r>
          </w:p>
        </w:tc>
        <w:tc>
          <w:tcPr>
            <w:tcW w:w="4508" w:type="dxa"/>
          </w:tcPr>
          <w:p w14:paraId="6F9F2C94" w14:textId="7B2C88FB" w:rsidR="006A47CC" w:rsidRDefault="00A22306" w:rsidP="00AC00F9">
            <w:r>
              <w:t>Always / usually / sometimes / rarely / never</w:t>
            </w:r>
          </w:p>
        </w:tc>
      </w:tr>
      <w:tr w:rsidR="00A22306" w14:paraId="5791F5B0" w14:textId="77777777" w:rsidTr="00A95A2F">
        <w:tc>
          <w:tcPr>
            <w:tcW w:w="4508" w:type="dxa"/>
          </w:tcPr>
          <w:p w14:paraId="29E38F03" w14:textId="35277F5F" w:rsidR="00A22306" w:rsidRDefault="00A22306" w:rsidP="00A22306">
            <w:r>
              <w:t xml:space="preserve">Why do you think patients decline to </w:t>
            </w:r>
            <w:proofErr w:type="gramStart"/>
            <w:r>
              <w:t>be referred</w:t>
            </w:r>
            <w:proofErr w:type="gramEnd"/>
            <w:r>
              <w:t xml:space="preserve">? </w:t>
            </w:r>
            <w:r w:rsidR="00523712">
              <w:t>(please tick all that apply)</w:t>
            </w:r>
          </w:p>
          <w:p w14:paraId="19F24241" w14:textId="77777777" w:rsidR="00106AEB" w:rsidRDefault="00106AEB" w:rsidP="00A22306"/>
          <w:p w14:paraId="7DE47B1F" w14:textId="77777777" w:rsidR="00106AEB" w:rsidRDefault="00106AEB" w:rsidP="00A22306"/>
          <w:p w14:paraId="4154475A" w14:textId="77777777" w:rsidR="00106AEB" w:rsidRDefault="00106AEB" w:rsidP="00A22306"/>
          <w:p w14:paraId="59422188" w14:textId="77777777" w:rsidR="00106AEB" w:rsidRDefault="00106AEB" w:rsidP="00A22306"/>
          <w:p w14:paraId="590D5671" w14:textId="77777777" w:rsidR="00106AEB" w:rsidRDefault="00106AEB" w:rsidP="00A22306"/>
          <w:p w14:paraId="6FBA0670" w14:textId="77777777" w:rsidR="00106AEB" w:rsidRDefault="00106AEB" w:rsidP="00A22306"/>
          <w:p w14:paraId="4E95EB46" w14:textId="77777777" w:rsidR="00106AEB" w:rsidRDefault="00106AEB" w:rsidP="00A22306"/>
          <w:p w14:paraId="686FCE8B" w14:textId="77777777" w:rsidR="00106AEB" w:rsidRDefault="00106AEB" w:rsidP="00A22306"/>
          <w:p w14:paraId="24539CD7" w14:textId="77777777" w:rsidR="00106AEB" w:rsidRDefault="00106AEB" w:rsidP="00A22306"/>
          <w:p w14:paraId="36B49EA0" w14:textId="77777777" w:rsidR="00106AEB" w:rsidRDefault="00106AEB" w:rsidP="00A22306"/>
          <w:p w14:paraId="4A3634A5" w14:textId="78707C07" w:rsidR="00106AEB" w:rsidRDefault="00106AEB" w:rsidP="00A22306"/>
          <w:p w14:paraId="0E531FCB" w14:textId="77777777" w:rsidR="00523712" w:rsidRDefault="00523712" w:rsidP="00A22306"/>
          <w:p w14:paraId="34B5456A" w14:textId="77777777" w:rsidR="00693414" w:rsidRDefault="00693414" w:rsidP="00A22306"/>
          <w:p w14:paraId="1C8E7396" w14:textId="77777777" w:rsidR="00106AEB" w:rsidRDefault="00106AEB" w:rsidP="00A22306"/>
          <w:p w14:paraId="1FF50C93" w14:textId="77777777" w:rsidR="00106AEB" w:rsidRDefault="00106AEB" w:rsidP="00A22306"/>
          <w:p w14:paraId="16F01708" w14:textId="44CBE45D" w:rsidR="00106AEB" w:rsidRDefault="00D265EA" w:rsidP="00A22306">
            <w:r>
              <w:t>Please elaborate on your answer if you are able to do so</w:t>
            </w:r>
          </w:p>
        </w:tc>
        <w:tc>
          <w:tcPr>
            <w:tcW w:w="4508" w:type="dxa"/>
          </w:tcPr>
          <w:p w14:paraId="13B04728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Language barrier</w:t>
            </w:r>
          </w:p>
          <w:p w14:paraId="6CA67450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Poor health</w:t>
            </w:r>
          </w:p>
          <w:p w14:paraId="48C91666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Frailty</w:t>
            </w:r>
          </w:p>
          <w:p w14:paraId="656D3246" w14:textId="4AEA8721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Dislike the programme</w:t>
            </w:r>
          </w:p>
          <w:p w14:paraId="292EA4DD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Dislike physical activity</w:t>
            </w:r>
          </w:p>
          <w:p w14:paraId="68E9771D" w14:textId="5000B70C" w:rsidR="00106AEB" w:rsidRDefault="00106AEB" w:rsidP="0098065F">
            <w:pPr>
              <w:pStyle w:val="ListParagraph"/>
              <w:numPr>
                <w:ilvl w:val="0"/>
                <w:numId w:val="4"/>
              </w:numPr>
            </w:pPr>
            <w:r>
              <w:t xml:space="preserve">Already physically </w:t>
            </w:r>
            <w:r w:rsidR="0098065F">
              <w:t>fit or active</w:t>
            </w:r>
          </w:p>
          <w:p w14:paraId="4D7F5DC7" w14:textId="4F1016FA" w:rsidR="009E5D3D" w:rsidRDefault="009E5D3D" w:rsidP="00106AEB">
            <w:pPr>
              <w:pStyle w:val="ListParagraph"/>
              <w:numPr>
                <w:ilvl w:val="0"/>
                <w:numId w:val="4"/>
              </w:numPr>
            </w:pPr>
            <w:r>
              <w:t>Low fitness levels</w:t>
            </w:r>
          </w:p>
          <w:p w14:paraId="5F8B7A43" w14:textId="29F6AFDF" w:rsidR="00106AEB" w:rsidRDefault="004A4E59" w:rsidP="00106AEB">
            <w:pPr>
              <w:pStyle w:val="ListParagraph"/>
              <w:numPr>
                <w:ilvl w:val="0"/>
                <w:numId w:val="4"/>
              </w:numPr>
            </w:pPr>
            <w:r>
              <w:t>M</w:t>
            </w:r>
            <w:r w:rsidR="00106AEB">
              <w:t>obility problems</w:t>
            </w:r>
          </w:p>
          <w:p w14:paraId="04DE374F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Unable to travel to the gym</w:t>
            </w:r>
          </w:p>
          <w:p w14:paraId="5BFC7271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Lack of confidence in exercising</w:t>
            </w:r>
          </w:p>
          <w:p w14:paraId="7EBF4159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Too busy</w:t>
            </w:r>
          </w:p>
          <w:p w14:paraId="0A3AED8B" w14:textId="77777777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Other commitments</w:t>
            </w:r>
          </w:p>
          <w:p w14:paraId="11B7AADE" w14:textId="48EB4F12" w:rsidR="00106AEB" w:rsidRDefault="00106AEB" w:rsidP="00106AEB">
            <w:pPr>
              <w:pStyle w:val="ListParagraph"/>
              <w:numPr>
                <w:ilvl w:val="0"/>
                <w:numId w:val="4"/>
              </w:numPr>
            </w:pPr>
            <w:r>
              <w:t>Not a priority</w:t>
            </w:r>
          </w:p>
          <w:p w14:paraId="06453C29" w14:textId="7D832AD4" w:rsidR="00523712" w:rsidRDefault="00523712" w:rsidP="00106AEB">
            <w:pPr>
              <w:pStyle w:val="ListParagraph"/>
              <w:numPr>
                <w:ilvl w:val="0"/>
                <w:numId w:val="4"/>
              </w:numPr>
            </w:pPr>
            <w:r>
              <w:t>Lack of understanding of programme</w:t>
            </w:r>
          </w:p>
          <w:p w14:paraId="2C0F0113" w14:textId="13C7EB6B" w:rsidR="00523712" w:rsidRDefault="00523712" w:rsidP="00106AEB">
            <w:pPr>
              <w:pStyle w:val="ListParagraph"/>
              <w:numPr>
                <w:ilvl w:val="0"/>
                <w:numId w:val="4"/>
              </w:numPr>
            </w:pPr>
            <w:r>
              <w:t>Think programme will not benefit them</w:t>
            </w:r>
          </w:p>
          <w:p w14:paraId="4E22B10F" w14:textId="77777777" w:rsidR="00106AEB" w:rsidRDefault="00106AEB" w:rsidP="00AC00F9">
            <w:pPr>
              <w:pStyle w:val="ListParagraph"/>
              <w:numPr>
                <w:ilvl w:val="0"/>
                <w:numId w:val="4"/>
              </w:numPr>
            </w:pPr>
            <w:r>
              <w:t>Other (please state)</w:t>
            </w:r>
          </w:p>
          <w:p w14:paraId="23EF5EF3" w14:textId="77777777" w:rsidR="00106AEB" w:rsidRDefault="00106AEB" w:rsidP="00AC00F9"/>
          <w:p w14:paraId="311A433B" w14:textId="77777777" w:rsidR="00A22306" w:rsidRDefault="00A22306" w:rsidP="00AC00F9">
            <w:r>
              <w:t>Free response box</w:t>
            </w:r>
          </w:p>
        </w:tc>
      </w:tr>
      <w:tr w:rsidR="00442806" w14:paraId="0A4262AF" w14:textId="77777777" w:rsidTr="00A95A2F">
        <w:tc>
          <w:tcPr>
            <w:tcW w:w="4508" w:type="dxa"/>
          </w:tcPr>
          <w:p w14:paraId="158B572D" w14:textId="77777777" w:rsidR="00442806" w:rsidRDefault="00442806" w:rsidP="00A22306">
            <w:r>
              <w:t xml:space="preserve">Are there any other reasons why eligible patients </w:t>
            </w:r>
            <w:proofErr w:type="gramStart"/>
            <w:r>
              <w:t>might not be referred</w:t>
            </w:r>
            <w:proofErr w:type="gramEnd"/>
            <w:r>
              <w:t xml:space="preserve"> to the Prehab4Cancer programme?</w:t>
            </w:r>
          </w:p>
        </w:tc>
        <w:tc>
          <w:tcPr>
            <w:tcW w:w="4508" w:type="dxa"/>
          </w:tcPr>
          <w:p w14:paraId="1D9C24F4" w14:textId="77777777" w:rsidR="00442806" w:rsidRDefault="00442806" w:rsidP="00AC00F9">
            <w:r>
              <w:t>Free response box</w:t>
            </w:r>
          </w:p>
        </w:tc>
      </w:tr>
      <w:tr w:rsidR="00442806" w14:paraId="195E5707" w14:textId="77777777" w:rsidTr="006A47CC">
        <w:trPr>
          <w:trHeight w:val="70"/>
        </w:trPr>
        <w:tc>
          <w:tcPr>
            <w:tcW w:w="4508" w:type="dxa"/>
          </w:tcPr>
          <w:p w14:paraId="2FD09656" w14:textId="77777777" w:rsidR="00442806" w:rsidRDefault="00442806" w:rsidP="00D800F3">
            <w:r>
              <w:t>How confident do you feel that you understand the Prehab4Cancer eligibility criteria?</w:t>
            </w:r>
          </w:p>
          <w:p w14:paraId="381290C7" w14:textId="3A4BEF38" w:rsidR="00694E7E" w:rsidRDefault="00694E7E" w:rsidP="00D800F3"/>
          <w:p w14:paraId="3B48F04B" w14:textId="057795B5" w:rsidR="00694E7E" w:rsidRDefault="00D265EA" w:rsidP="00D800F3">
            <w:r>
              <w:t>Please elaborate on your answer if you are able to do so</w:t>
            </w:r>
          </w:p>
        </w:tc>
        <w:tc>
          <w:tcPr>
            <w:tcW w:w="4508" w:type="dxa"/>
          </w:tcPr>
          <w:p w14:paraId="78374A74" w14:textId="77777777" w:rsidR="00442806" w:rsidRDefault="00442806" w:rsidP="00D800F3">
            <w:r>
              <w:t>Extremely confident / very confident / quite confident / not very confident / not at all confident</w:t>
            </w:r>
          </w:p>
          <w:p w14:paraId="7C3042D7" w14:textId="77777777" w:rsidR="00694E7E" w:rsidRDefault="00694E7E" w:rsidP="00D800F3"/>
          <w:p w14:paraId="1259C81A" w14:textId="266040D8" w:rsidR="00694E7E" w:rsidRDefault="00694E7E" w:rsidP="00D800F3">
            <w:r>
              <w:t>Free response box</w:t>
            </w:r>
          </w:p>
        </w:tc>
      </w:tr>
    </w:tbl>
    <w:p w14:paraId="066BBE4A" w14:textId="77777777" w:rsidR="00523712" w:rsidRDefault="00523712" w:rsidP="00FB3400">
      <w:pPr>
        <w:rPr>
          <w:b/>
        </w:rPr>
      </w:pPr>
    </w:p>
    <w:p w14:paraId="75FBC7EA" w14:textId="73B874F5" w:rsidR="00FB3400" w:rsidRPr="00FB3400" w:rsidRDefault="00FB3400" w:rsidP="00FB3400">
      <w:pPr>
        <w:rPr>
          <w:b/>
        </w:rPr>
      </w:pPr>
      <w:r w:rsidRPr="00FB3400">
        <w:rPr>
          <w:b/>
        </w:rPr>
        <w:lastRenderedPageBreak/>
        <w:t xml:space="preserve">Part 2: Your thoughts about </w:t>
      </w:r>
      <w:r w:rsidR="008038E0">
        <w:rPr>
          <w:b/>
        </w:rPr>
        <w:t>the Prehab4Cancer Program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3400" w:rsidRPr="00AC00F9" w14:paraId="0B8D58C3" w14:textId="77777777" w:rsidTr="00D800F3">
        <w:tc>
          <w:tcPr>
            <w:tcW w:w="4508" w:type="dxa"/>
          </w:tcPr>
          <w:p w14:paraId="57314C06" w14:textId="77777777" w:rsidR="00FB3400" w:rsidRPr="00AC00F9" w:rsidRDefault="00FB3400" w:rsidP="00D800F3">
            <w:pPr>
              <w:rPr>
                <w:b/>
              </w:rPr>
            </w:pPr>
            <w:r w:rsidRPr="00AC00F9">
              <w:rPr>
                <w:b/>
              </w:rPr>
              <w:t>Question</w:t>
            </w:r>
          </w:p>
        </w:tc>
        <w:tc>
          <w:tcPr>
            <w:tcW w:w="4508" w:type="dxa"/>
          </w:tcPr>
          <w:p w14:paraId="193E714D" w14:textId="77777777" w:rsidR="00FB3400" w:rsidRPr="00AC00F9" w:rsidRDefault="00FB3400" w:rsidP="00D800F3">
            <w:pPr>
              <w:rPr>
                <w:b/>
              </w:rPr>
            </w:pPr>
            <w:r w:rsidRPr="00AC00F9">
              <w:rPr>
                <w:b/>
              </w:rPr>
              <w:t>Response options</w:t>
            </w:r>
          </w:p>
        </w:tc>
      </w:tr>
      <w:tr w:rsidR="0020717C" w14:paraId="5089F642" w14:textId="77777777" w:rsidTr="00D800F3">
        <w:tc>
          <w:tcPr>
            <w:tcW w:w="4508" w:type="dxa"/>
          </w:tcPr>
          <w:p w14:paraId="620135BF" w14:textId="77777777" w:rsidR="0020717C" w:rsidRDefault="0020717C" w:rsidP="00D800F3">
            <w:r>
              <w:t>How valuable do you think taking part in Prehab4Cancer is for patients?</w:t>
            </w:r>
          </w:p>
          <w:p w14:paraId="05101F26" w14:textId="074D0AD8" w:rsidR="0020717C" w:rsidRDefault="0020717C" w:rsidP="00D800F3"/>
          <w:p w14:paraId="2D978099" w14:textId="35010FAF" w:rsidR="0020717C" w:rsidRDefault="00D265EA" w:rsidP="00D800F3">
            <w:r>
              <w:t xml:space="preserve">Please elaborate on your answer if you are able to do so </w:t>
            </w:r>
          </w:p>
        </w:tc>
        <w:tc>
          <w:tcPr>
            <w:tcW w:w="4508" w:type="dxa"/>
          </w:tcPr>
          <w:p w14:paraId="68179A13" w14:textId="284AC4E9" w:rsidR="0020717C" w:rsidRDefault="0020717C" w:rsidP="0020717C">
            <w:r>
              <w:t>Extremely valuable / very valuable / quite valuable / not very valuable / not at all valuable</w:t>
            </w:r>
          </w:p>
          <w:p w14:paraId="6C7EB1B4" w14:textId="77777777" w:rsidR="0020717C" w:rsidRDefault="0020717C" w:rsidP="0020717C"/>
          <w:p w14:paraId="53742852" w14:textId="77777777" w:rsidR="0020717C" w:rsidRDefault="0020717C" w:rsidP="0020717C">
            <w:r>
              <w:t>Free response box</w:t>
            </w:r>
          </w:p>
          <w:p w14:paraId="2A3BBB37" w14:textId="77777777" w:rsidR="0020717C" w:rsidRDefault="0020717C" w:rsidP="0020717C"/>
        </w:tc>
      </w:tr>
      <w:tr w:rsidR="005B3318" w14:paraId="5D72BC3E" w14:textId="77777777" w:rsidTr="005B3318">
        <w:tc>
          <w:tcPr>
            <w:tcW w:w="4508" w:type="dxa"/>
          </w:tcPr>
          <w:p w14:paraId="65940CEA" w14:textId="781A0441" w:rsidR="005B3318" w:rsidRDefault="005B3318" w:rsidP="002A6E97">
            <w:r>
              <w:t>What do you think the benefits of Prehab4Cancer are for patients? (</w:t>
            </w:r>
            <w:r w:rsidR="00523712">
              <w:t xml:space="preserve">please </w:t>
            </w:r>
            <w:r>
              <w:t>tick all that apply)</w:t>
            </w:r>
          </w:p>
          <w:p w14:paraId="7BC0621E" w14:textId="77777777" w:rsidR="005B3318" w:rsidRDefault="005B3318" w:rsidP="002A6E97"/>
          <w:p w14:paraId="1E81156E" w14:textId="77777777" w:rsidR="005B3318" w:rsidRDefault="005B3318" w:rsidP="002A6E97"/>
          <w:p w14:paraId="591FF29A" w14:textId="77777777" w:rsidR="005B3318" w:rsidRDefault="005B3318" w:rsidP="002A6E97"/>
          <w:p w14:paraId="39AAEF63" w14:textId="77777777" w:rsidR="005B3318" w:rsidRDefault="005B3318" w:rsidP="002A6E97"/>
          <w:p w14:paraId="6DAE82F4" w14:textId="77777777" w:rsidR="005B3318" w:rsidRDefault="005B3318" w:rsidP="002A6E97"/>
          <w:p w14:paraId="44AA2A66" w14:textId="1E34EFE7" w:rsidR="005B3318" w:rsidRDefault="005B3318" w:rsidP="002A6E97"/>
        </w:tc>
        <w:tc>
          <w:tcPr>
            <w:tcW w:w="4508" w:type="dxa"/>
          </w:tcPr>
          <w:p w14:paraId="4F295A07" w14:textId="77777777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>Improved fitness</w:t>
            </w:r>
          </w:p>
          <w:p w14:paraId="006FA99F" w14:textId="77777777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>Quicker recovery post-surgery</w:t>
            </w:r>
          </w:p>
          <w:p w14:paraId="56CADB87" w14:textId="77777777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 xml:space="preserve">Fewer complications post-surgery </w:t>
            </w:r>
          </w:p>
          <w:p w14:paraId="3F54AEAC" w14:textId="77777777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>Improved long-term physical activity levels</w:t>
            </w:r>
          </w:p>
          <w:p w14:paraId="2EBDDF9E" w14:textId="292889CD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 xml:space="preserve">Improved long-term </w:t>
            </w:r>
            <w:r w:rsidR="006A47CC">
              <w:t xml:space="preserve">health or </w:t>
            </w:r>
            <w:r>
              <w:t>fitness</w:t>
            </w:r>
          </w:p>
          <w:p w14:paraId="45386FCA" w14:textId="77777777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>Meeting people</w:t>
            </w:r>
          </w:p>
          <w:p w14:paraId="1C53FF38" w14:textId="51D11685" w:rsidR="005B3318" w:rsidRDefault="005B3318" w:rsidP="002A6E97">
            <w:pPr>
              <w:pStyle w:val="ListParagraph"/>
              <w:numPr>
                <w:ilvl w:val="0"/>
                <w:numId w:val="4"/>
              </w:numPr>
            </w:pPr>
            <w:r>
              <w:t>Other (please state)</w:t>
            </w:r>
          </w:p>
        </w:tc>
      </w:tr>
      <w:tr w:rsidR="00D47C7D" w14:paraId="722E8FF1" w14:textId="77777777" w:rsidTr="00D47C7D">
        <w:tc>
          <w:tcPr>
            <w:tcW w:w="4508" w:type="dxa"/>
          </w:tcPr>
          <w:p w14:paraId="4AC0693B" w14:textId="0879C33F" w:rsidR="00D47C7D" w:rsidRDefault="00D47C7D" w:rsidP="007B01ED">
            <w:r>
              <w:t xml:space="preserve">What do you think the </w:t>
            </w:r>
            <w:r w:rsidR="005B3318">
              <w:t>most important benefit of Prehab4Cancer is for patients? (please select a single option)</w:t>
            </w:r>
          </w:p>
          <w:p w14:paraId="5291D872" w14:textId="77777777" w:rsidR="00D47C7D" w:rsidRDefault="00D47C7D" w:rsidP="007B01ED"/>
          <w:p w14:paraId="4029695A" w14:textId="77777777" w:rsidR="00D47C7D" w:rsidRDefault="00D47C7D" w:rsidP="007B01ED"/>
          <w:p w14:paraId="0FBB76AB" w14:textId="77777777" w:rsidR="00D47C7D" w:rsidRDefault="00D47C7D" w:rsidP="007B01ED"/>
          <w:p w14:paraId="25C430D9" w14:textId="77777777" w:rsidR="00D47C7D" w:rsidRDefault="00D47C7D" w:rsidP="007B01ED"/>
          <w:p w14:paraId="7155164F" w14:textId="0F84B173" w:rsidR="00D47C7D" w:rsidRDefault="00D47C7D" w:rsidP="007B01ED"/>
          <w:p w14:paraId="04E4501A" w14:textId="77777777" w:rsidR="00D47C7D" w:rsidRDefault="00D47C7D" w:rsidP="007B01ED"/>
          <w:p w14:paraId="11B0087B" w14:textId="56028239" w:rsidR="00D47C7D" w:rsidRDefault="00D265EA" w:rsidP="007B01ED">
            <w:r>
              <w:t>Please elaborate on your answer if you are able to do so</w:t>
            </w:r>
          </w:p>
        </w:tc>
        <w:tc>
          <w:tcPr>
            <w:tcW w:w="4508" w:type="dxa"/>
          </w:tcPr>
          <w:p w14:paraId="2941FEEC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>Improved fitness</w:t>
            </w:r>
          </w:p>
          <w:p w14:paraId="63DD6BF7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>Quicker recovery post-surgery</w:t>
            </w:r>
          </w:p>
          <w:p w14:paraId="4083C077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 xml:space="preserve">Fewer complications post-surgery </w:t>
            </w:r>
          </w:p>
          <w:p w14:paraId="197B77FD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>Improved long-term physical activity levels</w:t>
            </w:r>
          </w:p>
          <w:p w14:paraId="30B6E7D3" w14:textId="3A58B16F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 xml:space="preserve">Improved long-term </w:t>
            </w:r>
            <w:r w:rsidR="006A47CC">
              <w:t xml:space="preserve">health or </w:t>
            </w:r>
            <w:r>
              <w:t>fitness</w:t>
            </w:r>
          </w:p>
          <w:p w14:paraId="73E844FE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>Meeting people</w:t>
            </w:r>
          </w:p>
          <w:p w14:paraId="30ABBF15" w14:textId="77777777" w:rsidR="00D47C7D" w:rsidRDefault="00D47C7D" w:rsidP="007B01ED">
            <w:pPr>
              <w:pStyle w:val="ListParagraph"/>
              <w:numPr>
                <w:ilvl w:val="0"/>
                <w:numId w:val="4"/>
              </w:numPr>
            </w:pPr>
            <w:r>
              <w:t>Other (please state)</w:t>
            </w:r>
          </w:p>
          <w:p w14:paraId="24653D47" w14:textId="24F62997" w:rsidR="00D47C7D" w:rsidRDefault="00D47C7D" w:rsidP="007B01ED"/>
          <w:p w14:paraId="3F74780E" w14:textId="4C0A537C" w:rsidR="00D47C7D" w:rsidRDefault="00D47C7D" w:rsidP="007B01ED">
            <w:r>
              <w:t>Free response box</w:t>
            </w:r>
          </w:p>
        </w:tc>
      </w:tr>
      <w:tr w:rsidR="00693414" w14:paraId="02121D12" w14:textId="77777777" w:rsidTr="00D47C7D">
        <w:tc>
          <w:tcPr>
            <w:tcW w:w="4508" w:type="dxa"/>
          </w:tcPr>
          <w:p w14:paraId="5DEE6655" w14:textId="5AA6B117" w:rsidR="00693414" w:rsidRDefault="00693414" w:rsidP="00693414">
            <w:r>
              <w:t>Have you received any feedback about Prehab4Cancer from patients?</w:t>
            </w:r>
          </w:p>
          <w:p w14:paraId="1DD8BC9F" w14:textId="77777777" w:rsidR="00693414" w:rsidRDefault="00693414" w:rsidP="00693414"/>
          <w:p w14:paraId="5A8E4493" w14:textId="1EC8EF43" w:rsidR="00693414" w:rsidRDefault="00693414" w:rsidP="00693414">
            <w:r>
              <w:t>If yes, what have patients said?</w:t>
            </w:r>
          </w:p>
        </w:tc>
        <w:tc>
          <w:tcPr>
            <w:tcW w:w="4508" w:type="dxa"/>
          </w:tcPr>
          <w:p w14:paraId="6B509DB1" w14:textId="77777777" w:rsidR="00693414" w:rsidRDefault="00693414" w:rsidP="00693414">
            <w:r>
              <w:t>Yes / No</w:t>
            </w:r>
          </w:p>
          <w:p w14:paraId="0EBE762F" w14:textId="77777777" w:rsidR="00693414" w:rsidRDefault="00693414" w:rsidP="00693414"/>
          <w:p w14:paraId="186A3312" w14:textId="261E2317" w:rsidR="00693414" w:rsidRDefault="00693414" w:rsidP="00693414"/>
          <w:p w14:paraId="1EE99552" w14:textId="3D3609A3" w:rsidR="00693414" w:rsidRDefault="00693414" w:rsidP="00693414">
            <w:r>
              <w:t>Free response box</w:t>
            </w:r>
          </w:p>
        </w:tc>
      </w:tr>
      <w:tr w:rsidR="00AC00F9" w14:paraId="1AF37E05" w14:textId="77777777" w:rsidTr="006A47CC">
        <w:trPr>
          <w:trHeight w:val="920"/>
        </w:trPr>
        <w:tc>
          <w:tcPr>
            <w:tcW w:w="4508" w:type="dxa"/>
          </w:tcPr>
          <w:p w14:paraId="7799D3BE" w14:textId="552F06A3" w:rsidR="00AE78B0" w:rsidRDefault="005B3318" w:rsidP="005B3318">
            <w:r>
              <w:t xml:space="preserve">What do you think the main reason(s) is/are for patients not taking part in Prehab4Cancer after they </w:t>
            </w:r>
            <w:proofErr w:type="gramStart"/>
            <w:r>
              <w:t>have been referred</w:t>
            </w:r>
            <w:proofErr w:type="gramEnd"/>
            <w:r>
              <w:t>?</w:t>
            </w:r>
          </w:p>
        </w:tc>
        <w:tc>
          <w:tcPr>
            <w:tcW w:w="4508" w:type="dxa"/>
          </w:tcPr>
          <w:p w14:paraId="2240FA39" w14:textId="77777777" w:rsidR="005B3318" w:rsidRDefault="005B3318" w:rsidP="00D800F3"/>
          <w:p w14:paraId="724D4F98" w14:textId="6FE43E8F" w:rsidR="00AC00F9" w:rsidRDefault="00A22306" w:rsidP="00D800F3">
            <w:r>
              <w:t>Free response box</w:t>
            </w:r>
          </w:p>
        </w:tc>
      </w:tr>
      <w:tr w:rsidR="0020717C" w14:paraId="4A4A59A1" w14:textId="77777777" w:rsidTr="00D800F3">
        <w:tc>
          <w:tcPr>
            <w:tcW w:w="4508" w:type="dxa"/>
          </w:tcPr>
          <w:p w14:paraId="0A364CC7" w14:textId="35DF7D5F" w:rsidR="0020717C" w:rsidRDefault="0020717C" w:rsidP="00D800F3">
            <w:r>
              <w:t>What do you think might help patients to take part in Prehab4Cancer?</w:t>
            </w:r>
            <w:r w:rsidR="00523712">
              <w:t xml:space="preserve"> (please tick all that apply)</w:t>
            </w:r>
          </w:p>
          <w:p w14:paraId="602C224B" w14:textId="77777777" w:rsidR="00106AEB" w:rsidRDefault="00106AEB" w:rsidP="00D800F3"/>
          <w:p w14:paraId="182C7356" w14:textId="77777777" w:rsidR="00106AEB" w:rsidRDefault="00106AEB" w:rsidP="00D800F3"/>
          <w:p w14:paraId="7C5166C8" w14:textId="3532C2B4" w:rsidR="00106AEB" w:rsidRDefault="00106AEB" w:rsidP="00D800F3"/>
          <w:p w14:paraId="77644D87" w14:textId="5DFF2196" w:rsidR="009E5D3D" w:rsidRDefault="009E5D3D" w:rsidP="00D800F3"/>
          <w:p w14:paraId="1FB866EA" w14:textId="0050D64F" w:rsidR="009E5D3D" w:rsidRDefault="009E5D3D" w:rsidP="00D800F3"/>
          <w:p w14:paraId="383A4A20" w14:textId="2F3A74A9" w:rsidR="009E5D3D" w:rsidRDefault="009E5D3D" w:rsidP="00D800F3"/>
          <w:p w14:paraId="1B8BE963" w14:textId="6F659042" w:rsidR="006A47CC" w:rsidRDefault="006A47CC" w:rsidP="00D800F3"/>
          <w:p w14:paraId="265C2139" w14:textId="77777777" w:rsidR="00A912A7" w:rsidRDefault="00A912A7" w:rsidP="00D800F3"/>
          <w:p w14:paraId="27780731" w14:textId="77777777" w:rsidR="00106AEB" w:rsidRDefault="00106AEB" w:rsidP="00D800F3"/>
          <w:p w14:paraId="42B89899" w14:textId="2A7CBAE0" w:rsidR="00106AEB" w:rsidRDefault="00D265EA" w:rsidP="00D800F3">
            <w:r>
              <w:t>Please elaborate on your answer if you are able to do so</w:t>
            </w:r>
          </w:p>
        </w:tc>
        <w:tc>
          <w:tcPr>
            <w:tcW w:w="4508" w:type="dxa"/>
          </w:tcPr>
          <w:p w14:paraId="3EC30F75" w14:textId="77777777" w:rsidR="0020717C" w:rsidRDefault="0020717C" w:rsidP="0020717C">
            <w:pPr>
              <w:pStyle w:val="ListParagraph"/>
              <w:numPr>
                <w:ilvl w:val="0"/>
                <w:numId w:val="4"/>
              </w:numPr>
            </w:pPr>
            <w:r>
              <w:t xml:space="preserve">A buddy system </w:t>
            </w:r>
          </w:p>
          <w:p w14:paraId="5C34C83B" w14:textId="77777777" w:rsidR="0020717C" w:rsidRDefault="0020717C" w:rsidP="0020717C">
            <w:pPr>
              <w:pStyle w:val="ListParagraph"/>
              <w:numPr>
                <w:ilvl w:val="0"/>
                <w:numId w:val="4"/>
              </w:numPr>
            </w:pPr>
            <w:r>
              <w:t>Travel assistance</w:t>
            </w:r>
          </w:p>
          <w:p w14:paraId="6FF25945" w14:textId="77777777" w:rsidR="0020717C" w:rsidRDefault="0020717C" w:rsidP="0020717C">
            <w:pPr>
              <w:pStyle w:val="ListParagraph"/>
              <w:numPr>
                <w:ilvl w:val="0"/>
                <w:numId w:val="4"/>
              </w:numPr>
            </w:pPr>
            <w:r>
              <w:t>Support with commitments (e.g. caregiving, work)</w:t>
            </w:r>
          </w:p>
          <w:p w14:paraId="3F57A41A" w14:textId="08C9361A" w:rsidR="001106D4" w:rsidRDefault="00D47C7D" w:rsidP="0020717C">
            <w:pPr>
              <w:pStyle w:val="ListParagraph"/>
              <w:numPr>
                <w:ilvl w:val="0"/>
                <w:numId w:val="4"/>
              </w:numPr>
            </w:pPr>
            <w:r>
              <w:t>Correspondence</w:t>
            </w:r>
            <w:r w:rsidR="001106D4">
              <w:t xml:space="preserve"> with their employer</w:t>
            </w:r>
          </w:p>
          <w:p w14:paraId="203F52FD" w14:textId="77777777" w:rsidR="0020717C" w:rsidRDefault="0020717C" w:rsidP="0020717C">
            <w:pPr>
              <w:pStyle w:val="ListParagraph"/>
              <w:numPr>
                <w:ilvl w:val="0"/>
                <w:numId w:val="4"/>
              </w:numPr>
            </w:pPr>
            <w:r>
              <w:t>Education about benefits of prehab</w:t>
            </w:r>
          </w:p>
          <w:p w14:paraId="385F69B6" w14:textId="77777777" w:rsidR="001106D4" w:rsidRDefault="001106D4" w:rsidP="0020717C">
            <w:pPr>
              <w:pStyle w:val="ListParagraph"/>
              <w:numPr>
                <w:ilvl w:val="0"/>
                <w:numId w:val="4"/>
              </w:numPr>
            </w:pPr>
            <w:r>
              <w:t>Financial incentives</w:t>
            </w:r>
          </w:p>
          <w:p w14:paraId="3F672EA1" w14:textId="2AE4C7D0" w:rsidR="001106D4" w:rsidRDefault="001106D4" w:rsidP="0020717C">
            <w:pPr>
              <w:pStyle w:val="ListParagraph"/>
              <w:numPr>
                <w:ilvl w:val="0"/>
                <w:numId w:val="4"/>
              </w:numPr>
            </w:pPr>
            <w:r>
              <w:t>Treatment options being restricted if they do not engage</w:t>
            </w:r>
          </w:p>
          <w:p w14:paraId="25D2320F" w14:textId="3AA4DBCA" w:rsidR="00D47C7D" w:rsidRDefault="00D47C7D" w:rsidP="0020717C">
            <w:pPr>
              <w:pStyle w:val="ListParagraph"/>
              <w:numPr>
                <w:ilvl w:val="0"/>
                <w:numId w:val="4"/>
              </w:numPr>
            </w:pPr>
            <w:r>
              <w:t>Other (please state)</w:t>
            </w:r>
          </w:p>
          <w:p w14:paraId="39A64ED2" w14:textId="5510329D" w:rsidR="00106AEB" w:rsidRDefault="00106AEB" w:rsidP="00106AEB"/>
          <w:p w14:paraId="3C2AA009" w14:textId="77777777" w:rsidR="00106AEB" w:rsidRDefault="00106AEB" w:rsidP="00106AEB">
            <w:r>
              <w:t>Free response box</w:t>
            </w:r>
          </w:p>
        </w:tc>
      </w:tr>
      <w:tr w:rsidR="00AC00F9" w14:paraId="4991FCCA" w14:textId="77777777" w:rsidTr="00D800F3">
        <w:tc>
          <w:tcPr>
            <w:tcW w:w="4508" w:type="dxa"/>
          </w:tcPr>
          <w:p w14:paraId="215D3F98" w14:textId="77777777" w:rsidR="00AC00F9" w:rsidRDefault="00AC00F9" w:rsidP="00D800F3">
            <w:r>
              <w:t>What would you like to see Prehab4Cancer do differently?</w:t>
            </w:r>
          </w:p>
        </w:tc>
        <w:tc>
          <w:tcPr>
            <w:tcW w:w="4508" w:type="dxa"/>
          </w:tcPr>
          <w:p w14:paraId="115D7659" w14:textId="77777777" w:rsidR="00AC00F9" w:rsidRDefault="00A22306" w:rsidP="00D800F3">
            <w:r>
              <w:t>Free response box</w:t>
            </w:r>
          </w:p>
        </w:tc>
      </w:tr>
    </w:tbl>
    <w:p w14:paraId="009B9DAA" w14:textId="77777777" w:rsidR="00FB3400" w:rsidRDefault="00FB3400" w:rsidP="002920A2"/>
    <w:p w14:paraId="6CFC32C9" w14:textId="77777777" w:rsidR="00FB3400" w:rsidRPr="00FB3400" w:rsidRDefault="00FB3400" w:rsidP="00FB3400">
      <w:pPr>
        <w:rPr>
          <w:b/>
        </w:rPr>
      </w:pPr>
      <w:r w:rsidRPr="00FB3400">
        <w:rPr>
          <w:b/>
        </w:rPr>
        <w:t>Part 3: About yo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3400" w:rsidRPr="00FB3400" w14:paraId="6EF16D87" w14:textId="77777777" w:rsidTr="00D800F3">
        <w:tc>
          <w:tcPr>
            <w:tcW w:w="4508" w:type="dxa"/>
          </w:tcPr>
          <w:p w14:paraId="2235336C" w14:textId="77777777" w:rsidR="00FB3400" w:rsidRPr="00FB3400" w:rsidRDefault="00FB3400" w:rsidP="00D800F3">
            <w:pPr>
              <w:rPr>
                <w:b/>
              </w:rPr>
            </w:pPr>
            <w:r w:rsidRPr="00FB3400">
              <w:rPr>
                <w:b/>
              </w:rPr>
              <w:t>Question</w:t>
            </w:r>
          </w:p>
        </w:tc>
        <w:tc>
          <w:tcPr>
            <w:tcW w:w="4508" w:type="dxa"/>
          </w:tcPr>
          <w:p w14:paraId="6E02728D" w14:textId="77777777" w:rsidR="00FB3400" w:rsidRPr="00FB3400" w:rsidRDefault="00FB3400" w:rsidP="00D800F3">
            <w:pPr>
              <w:rPr>
                <w:b/>
              </w:rPr>
            </w:pPr>
            <w:r w:rsidRPr="00FB3400">
              <w:rPr>
                <w:b/>
              </w:rPr>
              <w:t>Response options</w:t>
            </w:r>
          </w:p>
        </w:tc>
      </w:tr>
      <w:tr w:rsidR="00FB3400" w14:paraId="18BAFBB3" w14:textId="77777777" w:rsidTr="00D800F3">
        <w:tc>
          <w:tcPr>
            <w:tcW w:w="4508" w:type="dxa"/>
          </w:tcPr>
          <w:p w14:paraId="3F03B9DF" w14:textId="77777777" w:rsidR="00FB3400" w:rsidRDefault="00FB3400" w:rsidP="00D800F3">
            <w:r>
              <w:t>What is your profession?</w:t>
            </w:r>
          </w:p>
        </w:tc>
        <w:tc>
          <w:tcPr>
            <w:tcW w:w="4508" w:type="dxa"/>
          </w:tcPr>
          <w:p w14:paraId="0CFE7429" w14:textId="77777777" w:rsidR="00FB3400" w:rsidRDefault="00694E7E" w:rsidP="00694E7E">
            <w:r>
              <w:t>Cancer Nurse Specialist / ERAS Nurse / General Nurse / Dietitian / Physiotherapist / Occupational Therapist / Speech and Language Therapist / Surgeon /</w:t>
            </w:r>
            <w:r w:rsidRPr="00694E7E">
              <w:t xml:space="preserve"> Oncologist</w:t>
            </w:r>
            <w:r>
              <w:t xml:space="preserve"> / Anaesthetist / Doctor</w:t>
            </w:r>
            <w:r w:rsidR="000A1684">
              <w:t xml:space="preserve"> (other) </w:t>
            </w:r>
            <w:r>
              <w:t>, Care Coordinator / Pathway Navigator /</w:t>
            </w:r>
            <w:r w:rsidRPr="00694E7E">
              <w:t xml:space="preserve"> </w:t>
            </w:r>
            <w:r>
              <w:t>Ot</w:t>
            </w:r>
            <w:r w:rsidR="00FB3400">
              <w:t>her (please state)</w:t>
            </w:r>
          </w:p>
        </w:tc>
      </w:tr>
      <w:tr w:rsidR="00FB3400" w14:paraId="3F9C8FA2" w14:textId="77777777" w:rsidTr="00D800F3">
        <w:tc>
          <w:tcPr>
            <w:tcW w:w="4508" w:type="dxa"/>
          </w:tcPr>
          <w:p w14:paraId="5856BB59" w14:textId="77777777" w:rsidR="00FB3400" w:rsidRDefault="00FB3400" w:rsidP="00D800F3">
            <w:r>
              <w:t>Number of years since qualification</w:t>
            </w:r>
            <w:r w:rsidR="00694E7E">
              <w:t xml:space="preserve"> (if applicable)</w:t>
            </w:r>
          </w:p>
        </w:tc>
        <w:tc>
          <w:tcPr>
            <w:tcW w:w="4508" w:type="dxa"/>
          </w:tcPr>
          <w:p w14:paraId="125E1D73" w14:textId="77777777" w:rsidR="00FB3400" w:rsidRDefault="00FB3400" w:rsidP="00D800F3">
            <w:r>
              <w:t>Box for numerical response</w:t>
            </w:r>
          </w:p>
        </w:tc>
      </w:tr>
      <w:tr w:rsidR="00FB3400" w14:paraId="00C31C36" w14:textId="77777777" w:rsidTr="00D800F3">
        <w:tc>
          <w:tcPr>
            <w:tcW w:w="4508" w:type="dxa"/>
          </w:tcPr>
          <w:p w14:paraId="743EFEEF" w14:textId="0E0F352A" w:rsidR="00FB3400" w:rsidRDefault="00FB3400" w:rsidP="00D800F3">
            <w:r>
              <w:t>What is your role in the Prehab4Cancer Programme refer</w:t>
            </w:r>
            <w:r w:rsidR="007142DF">
              <w:t>ral pathway</w:t>
            </w:r>
            <w:r w:rsidR="00863D3C">
              <w:t>?</w:t>
            </w:r>
          </w:p>
        </w:tc>
        <w:tc>
          <w:tcPr>
            <w:tcW w:w="4508" w:type="dxa"/>
          </w:tcPr>
          <w:p w14:paraId="2FC702CC" w14:textId="77777777" w:rsidR="00FB3400" w:rsidRDefault="00FB3400" w:rsidP="00D800F3">
            <w:r>
              <w:t>Directly refer patients / Input into referral decisions e.g. through MDT meetings / Other (please state) (mark all that apply)</w:t>
            </w:r>
          </w:p>
        </w:tc>
      </w:tr>
      <w:tr w:rsidR="00FB3400" w14:paraId="4E2B2273" w14:textId="77777777" w:rsidTr="00D800F3">
        <w:tc>
          <w:tcPr>
            <w:tcW w:w="4508" w:type="dxa"/>
          </w:tcPr>
          <w:p w14:paraId="581DFDC3" w14:textId="77777777" w:rsidR="00FB3400" w:rsidRDefault="00FB3400" w:rsidP="00D800F3">
            <w:r>
              <w:t>For how many months have you been involved in the Prehab4Cancer referral pathway?</w:t>
            </w:r>
          </w:p>
        </w:tc>
        <w:tc>
          <w:tcPr>
            <w:tcW w:w="4508" w:type="dxa"/>
          </w:tcPr>
          <w:p w14:paraId="119CF9E3" w14:textId="77777777" w:rsidR="00FB3400" w:rsidRDefault="00FB3400" w:rsidP="00D800F3">
            <w:r>
              <w:t>Box for numerical response</w:t>
            </w:r>
          </w:p>
        </w:tc>
      </w:tr>
      <w:tr w:rsidR="00FB3400" w14:paraId="210887EC" w14:textId="77777777" w:rsidTr="00D800F3">
        <w:tc>
          <w:tcPr>
            <w:tcW w:w="4508" w:type="dxa"/>
          </w:tcPr>
          <w:p w14:paraId="67D57D53" w14:textId="77777777" w:rsidR="00FB3400" w:rsidRDefault="00FB3400" w:rsidP="00D800F3">
            <w:r>
              <w:t>What is your gender?</w:t>
            </w:r>
          </w:p>
        </w:tc>
        <w:tc>
          <w:tcPr>
            <w:tcW w:w="4508" w:type="dxa"/>
          </w:tcPr>
          <w:p w14:paraId="0435DA68" w14:textId="77777777" w:rsidR="00FB3400" w:rsidRDefault="00FB3400" w:rsidP="00D800F3">
            <w:r>
              <w:t>Female / Male / Other / Prefer not to say</w:t>
            </w:r>
          </w:p>
        </w:tc>
      </w:tr>
      <w:tr w:rsidR="00FB3400" w14:paraId="786A2627" w14:textId="77777777" w:rsidTr="00D800F3">
        <w:tc>
          <w:tcPr>
            <w:tcW w:w="4508" w:type="dxa"/>
          </w:tcPr>
          <w:p w14:paraId="5F532ECA" w14:textId="77777777" w:rsidR="00FB3400" w:rsidRDefault="00FB3400" w:rsidP="00D800F3">
            <w:r>
              <w:t>What is your age?</w:t>
            </w:r>
          </w:p>
        </w:tc>
        <w:tc>
          <w:tcPr>
            <w:tcW w:w="4508" w:type="dxa"/>
          </w:tcPr>
          <w:p w14:paraId="1536F538" w14:textId="77777777" w:rsidR="00FB3400" w:rsidRDefault="00FB3400" w:rsidP="00D800F3">
            <w:r>
              <w:t xml:space="preserve">Box for numerical </w:t>
            </w:r>
            <w:r w:rsidR="00863D3C">
              <w:t>response</w:t>
            </w:r>
          </w:p>
        </w:tc>
      </w:tr>
      <w:tr w:rsidR="00FB3400" w14:paraId="1CEAE3BF" w14:textId="77777777" w:rsidTr="00D800F3">
        <w:tc>
          <w:tcPr>
            <w:tcW w:w="4508" w:type="dxa"/>
          </w:tcPr>
          <w:p w14:paraId="1B46AAF2" w14:textId="77777777" w:rsidR="00FB3400" w:rsidRDefault="00FB3400" w:rsidP="00D800F3">
            <w:r>
              <w:t>What is your ethnic group?</w:t>
            </w:r>
          </w:p>
          <w:p w14:paraId="0118B44D" w14:textId="77777777" w:rsidR="00106AEB" w:rsidRDefault="00106AEB" w:rsidP="00D800F3"/>
          <w:p w14:paraId="2BC98BCC" w14:textId="77777777" w:rsidR="00106AEB" w:rsidRDefault="00106AEB" w:rsidP="00D800F3"/>
          <w:p w14:paraId="6E04CFD3" w14:textId="77777777" w:rsidR="00106AEB" w:rsidRDefault="00106AEB" w:rsidP="00D800F3"/>
          <w:p w14:paraId="49A5B844" w14:textId="77777777" w:rsidR="00106AEB" w:rsidRDefault="00106AEB" w:rsidP="00D800F3"/>
        </w:tc>
        <w:tc>
          <w:tcPr>
            <w:tcW w:w="4508" w:type="dxa"/>
          </w:tcPr>
          <w:p w14:paraId="759AEC6E" w14:textId="77777777" w:rsidR="00AC00F9" w:rsidRDefault="00FB3400" w:rsidP="00AC00F9">
            <w:r>
              <w:t xml:space="preserve">A. White </w:t>
            </w:r>
            <w:r w:rsidR="00AC00F9">
              <w:t>/ White British</w:t>
            </w:r>
          </w:p>
          <w:p w14:paraId="536D2F19" w14:textId="77777777" w:rsidR="00AC00F9" w:rsidRDefault="00AC00F9" w:rsidP="00AC00F9">
            <w:r>
              <w:t>B. Mixed / Multiple ethnic groups</w:t>
            </w:r>
          </w:p>
          <w:p w14:paraId="1EB4A4BB" w14:textId="77777777" w:rsidR="00AC00F9" w:rsidRDefault="00AC00F9" w:rsidP="00AC00F9">
            <w:r>
              <w:t>C. Asian / Asian British</w:t>
            </w:r>
          </w:p>
          <w:p w14:paraId="13205AD3" w14:textId="77777777" w:rsidR="00AC00F9" w:rsidRDefault="00AC00F9" w:rsidP="00AC00F9">
            <w:r>
              <w:t>D. Black / African / Caribbean / Black British</w:t>
            </w:r>
          </w:p>
          <w:p w14:paraId="5B490FAA" w14:textId="77777777" w:rsidR="00106AEB" w:rsidRDefault="00AC00F9" w:rsidP="00AC00F9">
            <w:r>
              <w:t>E. Other ethnic group</w:t>
            </w:r>
          </w:p>
        </w:tc>
      </w:tr>
    </w:tbl>
    <w:p w14:paraId="7A2FDAF1" w14:textId="77777777" w:rsidR="00A95A2F" w:rsidRDefault="00A95A2F" w:rsidP="002920A2"/>
    <w:p w14:paraId="18EF5779" w14:textId="77777777" w:rsidR="00AC00F9" w:rsidRPr="00AC00F9" w:rsidRDefault="00AC00F9" w:rsidP="002920A2">
      <w:pPr>
        <w:rPr>
          <w:b/>
        </w:rPr>
      </w:pPr>
      <w:r w:rsidRPr="00AC00F9">
        <w:rPr>
          <w:b/>
        </w:rPr>
        <w:t>Final ques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C00F9" w:rsidRPr="00863D3C" w14:paraId="417CAB09" w14:textId="77777777" w:rsidTr="00D800F3">
        <w:tc>
          <w:tcPr>
            <w:tcW w:w="4508" w:type="dxa"/>
          </w:tcPr>
          <w:p w14:paraId="30FB839E" w14:textId="77777777" w:rsidR="00AC00F9" w:rsidRPr="00863D3C" w:rsidRDefault="00AC00F9" w:rsidP="00D800F3">
            <w:pPr>
              <w:rPr>
                <w:b/>
              </w:rPr>
            </w:pPr>
            <w:r w:rsidRPr="00863D3C">
              <w:rPr>
                <w:b/>
              </w:rPr>
              <w:t>Question</w:t>
            </w:r>
          </w:p>
        </w:tc>
        <w:tc>
          <w:tcPr>
            <w:tcW w:w="4508" w:type="dxa"/>
          </w:tcPr>
          <w:p w14:paraId="3BF502E4" w14:textId="77777777" w:rsidR="00AC00F9" w:rsidRPr="00863D3C" w:rsidRDefault="00AC00F9" w:rsidP="00D800F3">
            <w:pPr>
              <w:rPr>
                <w:b/>
              </w:rPr>
            </w:pPr>
            <w:r w:rsidRPr="00863D3C">
              <w:rPr>
                <w:b/>
              </w:rPr>
              <w:t>Response options</w:t>
            </w:r>
          </w:p>
        </w:tc>
      </w:tr>
      <w:tr w:rsidR="00AC00F9" w14:paraId="5D6977D0" w14:textId="77777777" w:rsidTr="00D800F3">
        <w:tc>
          <w:tcPr>
            <w:tcW w:w="4508" w:type="dxa"/>
          </w:tcPr>
          <w:p w14:paraId="66BA59AD" w14:textId="77777777" w:rsidR="00AC00F9" w:rsidRDefault="00AC00F9" w:rsidP="00D800F3">
            <w:r>
              <w:t>Is there anything else that you would like to add?</w:t>
            </w:r>
          </w:p>
        </w:tc>
        <w:tc>
          <w:tcPr>
            <w:tcW w:w="4508" w:type="dxa"/>
          </w:tcPr>
          <w:p w14:paraId="160F20C9" w14:textId="77777777" w:rsidR="00AC00F9" w:rsidRDefault="00AC00F9" w:rsidP="00D800F3">
            <w:r>
              <w:t>Free response box</w:t>
            </w:r>
          </w:p>
        </w:tc>
      </w:tr>
    </w:tbl>
    <w:p w14:paraId="32265AA1" w14:textId="77777777" w:rsidR="00AC00F9" w:rsidRDefault="00AC00F9" w:rsidP="002920A2"/>
    <w:p w14:paraId="046F93D4" w14:textId="77777777" w:rsidR="00A95A2F" w:rsidRPr="00AC00F9" w:rsidRDefault="00AC00F9" w:rsidP="002920A2">
      <w:pPr>
        <w:rPr>
          <w:b/>
        </w:rPr>
      </w:pPr>
      <w:r w:rsidRPr="00AC00F9">
        <w:rPr>
          <w:b/>
        </w:rPr>
        <w:t>Many thanks for taking part in this survey</w:t>
      </w:r>
    </w:p>
    <w:p w14:paraId="4786EE7A" w14:textId="77777777" w:rsidR="00AC00F9" w:rsidRDefault="00AC00F9" w:rsidP="002920A2"/>
    <w:p w14:paraId="1E779C95" w14:textId="77777777" w:rsidR="00096537" w:rsidRDefault="003E536E"/>
    <w:sectPr w:rsidR="0009653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97FCC" w14:textId="77777777" w:rsidR="003E536E" w:rsidRDefault="003E536E" w:rsidP="00715C37">
      <w:pPr>
        <w:spacing w:after="0" w:line="240" w:lineRule="auto"/>
      </w:pPr>
      <w:r>
        <w:separator/>
      </w:r>
    </w:p>
  </w:endnote>
  <w:endnote w:type="continuationSeparator" w:id="0">
    <w:p w14:paraId="65E3E37B" w14:textId="77777777" w:rsidR="003E536E" w:rsidRDefault="003E536E" w:rsidP="00715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141573" w14:textId="77777777" w:rsidR="003E536E" w:rsidRDefault="003E536E" w:rsidP="00715C37">
      <w:pPr>
        <w:spacing w:after="0" w:line="240" w:lineRule="auto"/>
      </w:pPr>
      <w:r>
        <w:separator/>
      </w:r>
    </w:p>
  </w:footnote>
  <w:footnote w:type="continuationSeparator" w:id="0">
    <w:p w14:paraId="1366643F" w14:textId="77777777" w:rsidR="003E536E" w:rsidRDefault="003E536E" w:rsidP="00715C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820535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A25BA2" w14:textId="5C52969A" w:rsidR="00693414" w:rsidRDefault="0069341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23B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3907FF2" w14:textId="77777777" w:rsidR="00693414" w:rsidRDefault="006934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3C35F8"/>
    <w:multiLevelType w:val="hybridMultilevel"/>
    <w:tmpl w:val="5DB0C6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00342"/>
    <w:multiLevelType w:val="hybridMultilevel"/>
    <w:tmpl w:val="A4583474"/>
    <w:lvl w:ilvl="0" w:tplc="A5E0EDF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B90221"/>
    <w:multiLevelType w:val="hybridMultilevel"/>
    <w:tmpl w:val="633097F0"/>
    <w:lvl w:ilvl="0" w:tplc="286059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971DCF"/>
    <w:multiLevelType w:val="hybridMultilevel"/>
    <w:tmpl w:val="25A47BE2"/>
    <w:lvl w:ilvl="0" w:tplc="0658B68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A2"/>
    <w:rsid w:val="00012356"/>
    <w:rsid w:val="00012BFE"/>
    <w:rsid w:val="000A1684"/>
    <w:rsid w:val="00106AEB"/>
    <w:rsid w:val="001106D4"/>
    <w:rsid w:val="001361E2"/>
    <w:rsid w:val="001C63F0"/>
    <w:rsid w:val="0020717C"/>
    <w:rsid w:val="002558A3"/>
    <w:rsid w:val="00262BC5"/>
    <w:rsid w:val="002920A2"/>
    <w:rsid w:val="002A370E"/>
    <w:rsid w:val="002A7B99"/>
    <w:rsid w:val="00334B17"/>
    <w:rsid w:val="00375FD8"/>
    <w:rsid w:val="003D288A"/>
    <w:rsid w:val="003E536E"/>
    <w:rsid w:val="00436885"/>
    <w:rsid w:val="00442806"/>
    <w:rsid w:val="004948E6"/>
    <w:rsid w:val="004A4E59"/>
    <w:rsid w:val="004C0A4B"/>
    <w:rsid w:val="004E6510"/>
    <w:rsid w:val="00523712"/>
    <w:rsid w:val="00527362"/>
    <w:rsid w:val="00535C57"/>
    <w:rsid w:val="00557D68"/>
    <w:rsid w:val="005B3318"/>
    <w:rsid w:val="005B4CE0"/>
    <w:rsid w:val="00600615"/>
    <w:rsid w:val="00616684"/>
    <w:rsid w:val="00693414"/>
    <w:rsid w:val="00694E7E"/>
    <w:rsid w:val="006A47CC"/>
    <w:rsid w:val="007142DF"/>
    <w:rsid w:val="00715C37"/>
    <w:rsid w:val="0077651E"/>
    <w:rsid w:val="00794E44"/>
    <w:rsid w:val="007E1DC5"/>
    <w:rsid w:val="008038E0"/>
    <w:rsid w:val="008053FA"/>
    <w:rsid w:val="00850F4F"/>
    <w:rsid w:val="00863D3C"/>
    <w:rsid w:val="008705B9"/>
    <w:rsid w:val="008B655A"/>
    <w:rsid w:val="00950C7D"/>
    <w:rsid w:val="0098065F"/>
    <w:rsid w:val="009A23B3"/>
    <w:rsid w:val="009B2D34"/>
    <w:rsid w:val="009E5D3D"/>
    <w:rsid w:val="00A22306"/>
    <w:rsid w:val="00A27116"/>
    <w:rsid w:val="00A71ACB"/>
    <w:rsid w:val="00A81626"/>
    <w:rsid w:val="00A912A7"/>
    <w:rsid w:val="00A95A2F"/>
    <w:rsid w:val="00AC00F9"/>
    <w:rsid w:val="00AE78B0"/>
    <w:rsid w:val="00B23785"/>
    <w:rsid w:val="00B5061F"/>
    <w:rsid w:val="00B7189A"/>
    <w:rsid w:val="00BA7C27"/>
    <w:rsid w:val="00BB6B5F"/>
    <w:rsid w:val="00BB7259"/>
    <w:rsid w:val="00BC2A69"/>
    <w:rsid w:val="00BE6F3A"/>
    <w:rsid w:val="00C44B99"/>
    <w:rsid w:val="00C555FC"/>
    <w:rsid w:val="00C837AB"/>
    <w:rsid w:val="00D2029C"/>
    <w:rsid w:val="00D265EA"/>
    <w:rsid w:val="00D47C7D"/>
    <w:rsid w:val="00D54CF9"/>
    <w:rsid w:val="00D81CC6"/>
    <w:rsid w:val="00D90506"/>
    <w:rsid w:val="00DA730D"/>
    <w:rsid w:val="00DC391D"/>
    <w:rsid w:val="00E32048"/>
    <w:rsid w:val="00EF2C1C"/>
    <w:rsid w:val="00F274A8"/>
    <w:rsid w:val="00FB3400"/>
    <w:rsid w:val="00FB7879"/>
    <w:rsid w:val="00FB7BD6"/>
    <w:rsid w:val="00FC3B82"/>
    <w:rsid w:val="00FD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37E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0A2"/>
    <w:pPr>
      <w:ind w:left="720"/>
      <w:contextualSpacing/>
    </w:pPr>
  </w:style>
  <w:style w:type="table" w:styleId="TableGrid">
    <w:name w:val="Table Grid"/>
    <w:basedOn w:val="TableNormal"/>
    <w:uiPriority w:val="39"/>
    <w:rsid w:val="00A95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3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3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3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3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3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4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5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C37"/>
  </w:style>
  <w:style w:type="paragraph" w:styleId="Footer">
    <w:name w:val="footer"/>
    <w:basedOn w:val="Normal"/>
    <w:link w:val="FooterChar"/>
    <w:uiPriority w:val="99"/>
    <w:unhideWhenUsed/>
    <w:rsid w:val="00715C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Powell</dc:creator>
  <cp:lastModifiedBy>Rachael Powell</cp:lastModifiedBy>
  <cp:revision>3</cp:revision>
  <dcterms:created xsi:type="dcterms:W3CDTF">2023-04-25T13:15:00Z</dcterms:created>
  <dcterms:modified xsi:type="dcterms:W3CDTF">2023-04-26T08:06:00Z</dcterms:modified>
</cp:coreProperties>
</file>